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60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075"/>
        <w:gridCol w:w="2319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2"/>
                <w:szCs w:val="22"/>
              </w:rPr>
              <w:t>Planktonic cells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2"/>
                <w:szCs w:val="22"/>
              </w:rPr>
              <w:t>Biofilm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Times New Roman" w:ascii="Times New Roman" w:hAnsi="Times New Roman"/>
                <w:i/>
                <w:color w:val="000000"/>
                <w:sz w:val="22"/>
                <w:szCs w:val="22"/>
              </w:rPr>
              <w:t>C. neoformans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 xml:space="preserve"> 90012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75" w:type="dxa"/>
            <w:tcBorders>
              <w:top w:val="single" w:sz="2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0.5 µg/mL</w:t>
            </w:r>
          </w:p>
        </w:tc>
        <w:tc>
          <w:tcPr>
            <w:tcW w:w="2319" w:type="dxa"/>
            <w:tcBorders>
              <w:top w:val="single" w:sz="2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64.0 µg/mL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Times New Roman" w:ascii="Times New Roman" w:hAnsi="Times New Roman"/>
                <w:i/>
                <w:color w:val="000000"/>
                <w:sz w:val="22"/>
                <w:szCs w:val="22"/>
              </w:rPr>
              <w:t>C. gattii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 xml:space="preserve"> 56990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0.25 µg/mL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64.0 µg/m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9:13:00Z</dcterms:created>
  <dc:creator>Fernanda Gullo</dc:creator>
  <dc:description/>
  <dc:language>en-US</dc:language>
  <cp:lastModifiedBy>Janaina</cp:lastModifiedBy>
  <dcterms:modified xsi:type="dcterms:W3CDTF">2015-11-21T19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